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en-MY"/>
        </w:rPr>
        <w:t>Additional file 1: Table S1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. </w:t>
      </w:r>
      <w:r>
        <w:rPr/>
        <w:t xml:space="preserve"> Citations and Ovid MEDLINE(R) &lt;1946 to Present&gt; </w:t>
      </w:r>
    </w:p>
    <w:tbl>
      <w:tblPr>
        <w:tblW w:w="7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318"/>
      </w:tblGrid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iCs/>
              </w:rPr>
              <w:t>Search term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: </w:t>
            </w:r>
            <w:r>
              <w:rPr>
                <w:rFonts w:cs="Times New Roman" w:ascii="Times New Roman" w:hAnsi="Times New Roman"/>
              </w:rPr>
              <w:t xml:space="preserve">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"randomized controlled trial".pt. (</w:t>
            </w:r>
            <w:r>
              <w:rPr>
                <w:rFonts w:cs="Times New Roman" w:ascii="Times New Roman" w:hAnsi="Times New Roman"/>
                <w:color w:val="000000"/>
              </w:rPr>
              <w:t>513377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$ or placebo$ or single blind$ or double blind$ or triple blind$).ti,ab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etraction of publication or retracted publication)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 or 3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imals not humans).sh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(comment or editorial or meta-analysis or practice-guideline or review or letter or journal correspondence) not "randomized controlled trial")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 sampl$ or random digit$ or random effect$ or random survey or random regression).ti,ab. not "randomized controlled trial".pt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or 6 or 7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not 8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$ or placebo$ or single blind$ or double blind$ or triple blind$).ti,ab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RACTED ARTICLE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or 11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imal$ not human$).sh,hw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book or conference paper or editorial or letter or review).pt. not exp randomized controlled trial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andom sampl$ or random digit$ or random effect$ or random survey or random regression).ti,ab. not exp randomized controlled trial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or 14 or 15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not 16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or 17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 leptospirosis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(lepto$)).tw.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 leptospiral infection/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9 or 20 or 21 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ever$ or terminal or uncomplicate or nonseve).ti,ab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and 23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.mp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 Drug Therapy/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tibiotic and therap*).mp. [mp=ti, ab, sh, hw, tn, ot, dm, mf, dv, kw, nm, kf, ps, rs, ui]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enici* or doxycy*or cephalo* or ampi*or chloro* or arzithr*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or 26 or 27 or 28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and 24 and 29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 30 to english language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 31 to human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 32 to humans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move duplicates from 33 </w:t>
            </w:r>
          </w:p>
          <w:p>
            <w:pPr>
              <w:pStyle w:val="Defaul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4:51:00Z</dcterms:created>
  <dc:creator>ICafe</dc:creator>
  <dc:description/>
  <cp:keywords/>
  <dc:language>en-US</dc:language>
  <cp:lastModifiedBy>JVIENTE</cp:lastModifiedBy>
  <dcterms:modified xsi:type="dcterms:W3CDTF">2016-12-21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